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Details of the ligands present in cavities</w:t>
      </w:r>
    </w:p>
    <w:p>
      <w:pPr>
        <w:pStyle w:val="Normal"/>
        <w:rPr/>
      </w:pPr>
      <w:r>
        <w:rPr/>
      </w:r>
    </w:p>
    <w:tbl>
      <w:tblPr>
        <w:tblW w:w="1004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4833"/>
        <w:gridCol w:w="1025"/>
        <w:gridCol w:w="728"/>
        <w:gridCol w:w="728"/>
        <w:gridCol w:w="1050"/>
        <w:gridCol w:w="839"/>
      </w:tblGrid>
      <w:tr>
        <w:trPr>
          <w:trHeight w:val="255" w:hRule="atLeast"/>
          <w:cantSplit w:val="true"/>
        </w:trPr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B Code</w:t>
            </w:r>
          </w:p>
        </w:tc>
        <w:tc>
          <w:tcPr>
            <w:tcW w:w="73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gands in cavitie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water molecules in cavity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avity volume (Å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  <w:cantSplit w:val="true"/>
        </w:trPr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ul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non-H atom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atoms in cavity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) Tertiary structure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7V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PORPHYRIN IX CONTAINING FE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 H32 Fe N4 O4  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6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TL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3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12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5S,6S)-6-[(R)ACETOXYETH-2-YL]-PENEM-3-CARBOXYLATEPROPANE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 H17 N1 O5 S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1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02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CANAL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 H22 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.02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EH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2/S2 (INORGANIC) CLUST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2 S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3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EH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/SULFUR CLUST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4 S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17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EH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/SULFUR CLUST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4 S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79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EH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/SULFUR CLUST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4 S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94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EH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IRON/2 SULFUR/5 CARBONYL/2 WATER INORGANIC CLUSTER &amp; IRON/SULFUR CLUST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 H8 Fe2 O7 S2 &amp; Fe4 S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.01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M1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1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2A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EL (II) 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9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PA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7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HZ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ON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7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SCP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8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hm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MOYL SARCOSIN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 H8 N2 O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.93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or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D-GLUCOSE-6-PHOSPHAT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 H13 O9 P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.07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4i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H DIHYDRO-NICOTINAMIDE-ADENINE-DINUCLEOTIDE PHOSPHAT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 H30 N7 O17 P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3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lo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2/S2 (INORGANIC) CLUST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2 S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1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lo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2/S2 (INORGANIC) CLUST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2 S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77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lo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ION &amp; ISOPROPYL ALCOHOL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 &amp; C3 H8 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3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lo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ROPYL ALCOHOL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 H8 O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26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q6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IC ACID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H2 O2  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25</w:t>
            </w:r>
          </w:p>
        </w:tc>
      </w:tr>
      <w:tr>
        <w:trPr>
          <w:trHeight w:val="512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bh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PORPHYRIN IX CONTAINING FE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 H32 Fe N4 O4  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4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iq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Y (II) ION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5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iq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Y (II) ION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5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iq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Y (II) ION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98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iq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 (II) ION &amp; HYDROXIDE ION &amp; 3-HYDROXYPHENYLALANIN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1   &amp; H1 O1  &amp; C9 H11 N1 O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.14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jw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LYSINE(3-HYDROXY-2-METHYL-5-PHOSPHONOOXYMETHYL- PYRIDIN-4-YLMETHANE)               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 H24 N3 O7 P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9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jw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LYSINE(3-HYDROXY-2-METHYL-5-PHOSPHONOOXYMETHYL- PYRIDIN-4-YLMETHANE)               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 H24 N3 O7 P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5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jw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LYSINE(3-HYDROXY-2-METHYL-5-PHOSPHONOOXYMETHYL- PYRIDIN-4-YLMETHANE)               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 H24 N3 O7 P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md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AMIDE-ADENINE-DINUCLEOTID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 H27 N7 O14 P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6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rw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2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xk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AMIDE-ADENINE-DINUCLEOTID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 H27 N7 O14 P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1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vu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CHIDONIC ACI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 H32 O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5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zj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PORPHYRIN IX CONTAINING FE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 H32 Fe N4 O4  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kpf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 MONOPHOSPHATE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 H14 N5 O7 P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oac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-(2-CARBOXY-2-AMINOETHYL)-2-HYDROXY-1,4-BENZOQUINONE &amp; CALCIUM ION 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 H9 N O5 &amp; C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.76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2f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FE (III) ION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7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lt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GENS BOUND TO CYS S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3  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ox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CAPTO- 4-OXO-3,7,8A,9,10,10A-HEXAHYDRO-4H-8-OXA- 1,3,9,10-TETRAAZA-ANTHRACEN-7-YLMETHYL)EST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 H14 N5 O6 P S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ox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YBDENUM ATOM &amp; DIMERCAPTO- 4-OXO-3,7,8A,9,10,10A-HEXAHYDRO-4H-8-OXA- 1,3,9,10-TETRAAZA-ANTHRACEN-7-YLMETHYL)EST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 &amp; C10 H14 N5 O6 P S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.26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uby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 ION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8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rk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GANESE (II) ION &amp; PHOSPHATE ION 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n &amp; O4 P 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5</w:t>
            </w:r>
          </w:p>
        </w:tc>
      </w:tr>
      <w:tr>
        <w:trPr>
          <w:trHeight w:val="255" w:hRule="atLeast"/>
        </w:trPr>
        <w:tc>
          <w:tcPr>
            <w:tcW w:w="100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b) Homodimer interface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tt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-DIHYDRO-1H-PYRIMIDIN-2-ONE NUCLEOSID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 H14 N2 O5  &amp; Z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11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tt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-DIHYDRO-1H-PYRIMIDIN-2-ONE NUCLEOSID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 H14 N2 O5  &amp; Z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1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zj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PORPHYRIN IX CONTAINING FE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 H32 Fe N4 O4  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zj*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PORPHYRIN IX CONTAINING FE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 H32 Fe N4 O4  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nse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 ION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 H3 O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31</w:t>
            </w:r>
          </w:p>
        </w:tc>
      </w:tr>
      <w:tr>
        <w:trPr>
          <w:trHeight w:val="255" w:hRule="atLeast"/>
        </w:trPr>
        <w:tc>
          <w:tcPr>
            <w:tcW w:w="100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) Heterocomplex interface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44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-ETHANEDIOL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 H6 O2  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.24</w:t>
            </w:r>
          </w:p>
        </w:tc>
      </w:tr>
      <w:tr>
        <w:trPr>
          <w:trHeight w:val="255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TF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METHYL GROUP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 O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4:24:00Z</dcterms:created>
  <dc:creator>bose</dc:creator>
  <dc:description/>
  <cp:keywords/>
  <dc:language>en-US</dc:language>
  <cp:lastModifiedBy>bose</cp:lastModifiedBy>
  <dcterms:modified xsi:type="dcterms:W3CDTF">2008-08-11T14:24:00Z</dcterms:modified>
  <cp:revision>1</cp:revision>
  <dc:subject/>
  <dc:title>Table S4</dc:title>
</cp:coreProperties>
</file>